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731"/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0"/>
        <w:gridCol w:w="1710"/>
        <w:gridCol w:w="1710"/>
        <w:gridCol w:w="990"/>
      </w:tblGrid>
      <w:tr w:rsidR="004B60E2" w:rsidRPr="0034408C" w14:paraId="626F9EEC" w14:textId="77777777" w:rsidTr="00F621CB">
        <w:trPr>
          <w:trHeight w:val="320"/>
        </w:trPr>
        <w:tc>
          <w:tcPr>
            <w:tcW w:w="9280" w:type="dxa"/>
            <w:gridSpan w:val="4"/>
            <w:shd w:val="clear" w:color="auto" w:fill="auto"/>
            <w:noWrap/>
            <w:vAlign w:val="center"/>
          </w:tcPr>
          <w:p w14:paraId="2D09956D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40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3</w:t>
            </w:r>
            <w:r w:rsidRPr="003440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: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ient and Tumor</w:t>
            </w:r>
            <w:r w:rsidRPr="003440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haracteristics fo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G12R KRAS Mutant PDA</w:t>
            </w:r>
          </w:p>
          <w:p w14:paraId="63B64485" w14:textId="77777777" w:rsidR="004B60E2" w:rsidRPr="0034408C" w:rsidRDefault="004B60E2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ith and without PI3K Pathway Co-mutations</w:t>
            </w:r>
          </w:p>
        </w:tc>
      </w:tr>
      <w:tr w:rsidR="004B60E2" w:rsidRPr="008C2F1C" w14:paraId="108EF485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bottom"/>
            <w:hideMark/>
          </w:tcPr>
          <w:p w14:paraId="6F30A031" w14:textId="77777777" w:rsidR="004B60E2" w:rsidRPr="00DE196D" w:rsidRDefault="004B60E2" w:rsidP="00F621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7E7D8C" w14:textId="77777777" w:rsidR="004B60E2" w:rsidRPr="008C2F1C" w:rsidRDefault="004B60E2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I3K Pathway Mutation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A3468B" w14:textId="77777777" w:rsidR="004B60E2" w:rsidRPr="00DE196D" w:rsidRDefault="004B60E2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 PI3K Pathway Mutation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1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D5FE71" w14:textId="77777777" w:rsidR="004B60E2" w:rsidRPr="008C2F1C" w:rsidRDefault="004B60E2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B60E2" w:rsidRPr="005A414B" w14:paraId="37182F04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</w:tcPr>
          <w:p w14:paraId="57474006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36FF860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B7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(25 - 8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9985EAE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B7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50 - 6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7510F4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7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</w:tr>
      <w:tr w:rsidR="004B60E2" w:rsidRPr="00A758EE" w14:paraId="5F387030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35D08625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B6FD2E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1B88FA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962D2A8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43</w:t>
            </w:r>
          </w:p>
        </w:tc>
      </w:tr>
      <w:tr w:rsidR="004B60E2" w:rsidRPr="00A758EE" w14:paraId="34118D96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334D6B4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1D7521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23669B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50.6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4F240646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6DB0047F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20718B63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FD0AEA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988475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49.4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521E40FD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4C8F0AD2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4A96D22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CC6188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C67061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8D20824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59</w:t>
            </w:r>
          </w:p>
        </w:tc>
      </w:tr>
      <w:tr w:rsidR="004B60E2" w:rsidRPr="00A758EE" w14:paraId="6F658EA5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269EE78B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257D63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481A26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82.7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5F20262E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583A5111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261E4B46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3A95AB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8CA7C6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140D2B14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20EFAF9E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5044D8DC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404809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18727C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14.8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49ECEA92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5D3CCADD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26310C4D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B1BFE3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1B401B" w14:textId="77777777" w:rsidR="004B60E2" w:rsidRPr="005A414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1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8772115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5380B347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003F6EE2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8D8B7A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2C83B6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FC5D4C7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25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75</w:t>
            </w:r>
          </w:p>
        </w:tc>
      </w:tr>
      <w:tr w:rsidR="004B60E2" w:rsidRPr="00A758EE" w14:paraId="66BAF68D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0B6A9498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well differentiated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D350FB" w14:textId="77777777" w:rsidR="004B60E2" w:rsidRPr="002540C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D664C8" w14:textId="77777777" w:rsidR="004B60E2" w:rsidRPr="002540C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6EE51DF3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1438690B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2D91620E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moderately differentiated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6B7CF7" w14:textId="77777777" w:rsidR="004B60E2" w:rsidRPr="002540C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A5ED50" w14:textId="77777777" w:rsidR="004B60E2" w:rsidRPr="002540C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35.8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7B8E113E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4053E1C7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532285AA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poorly differentiated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6EAD36" w14:textId="77777777" w:rsidR="004B60E2" w:rsidRPr="002540C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F7E462" w14:textId="77777777" w:rsidR="004B60E2" w:rsidRPr="002540C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21.0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F014F82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460F2F55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6D0967EE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grade assigne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E51118" w14:textId="77777777" w:rsidR="004B60E2" w:rsidRPr="002540C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42.8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CD9479" w14:textId="77777777" w:rsidR="004B60E2" w:rsidRPr="002540CB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40.7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5BC595C3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0E5411" w14:paraId="4A7B6C84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4F97B362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C998D6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F9023E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CD7B65B" w14:textId="77777777" w:rsidR="004B60E2" w:rsidRPr="000E541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88</w:t>
            </w:r>
          </w:p>
        </w:tc>
      </w:tr>
      <w:tr w:rsidR="004B60E2" w:rsidRPr="00A758EE" w14:paraId="132B3081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7BFEEB47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/Uncin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94EF23" w14:textId="77777777" w:rsidR="004B60E2" w:rsidRPr="00D62735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73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A704BB" w14:textId="77777777" w:rsidR="004B60E2" w:rsidRPr="000E541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 (56.8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36D4CE2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67FCE851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7AF07364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87BBCF" w14:textId="77777777" w:rsidR="004B60E2" w:rsidRPr="00D62735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73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3CF765" w14:textId="77777777" w:rsidR="004B60E2" w:rsidRPr="000E541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21.0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4EBDFFF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3C1074BB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6C694B7B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81A8A5" w14:textId="77777777" w:rsidR="004B60E2" w:rsidRPr="00D62735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73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2F7843" w14:textId="77777777" w:rsidR="004B60E2" w:rsidRPr="000E541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22.2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B2596A2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1AE47F44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5E5B0665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113013" w14:textId="77777777" w:rsidR="004B60E2" w:rsidRPr="00D62735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273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6E2B82" w14:textId="77777777" w:rsidR="004B60E2" w:rsidRPr="000E541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2087F591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45DBB0FF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4AF30109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7B8BFC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B63AF6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F009EE0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8F4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23</w:t>
            </w:r>
          </w:p>
        </w:tc>
      </w:tr>
      <w:tr w:rsidR="004B60E2" w:rsidRPr="00A758EE" w14:paraId="061EA728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821F444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A48F12" w14:textId="77777777" w:rsidR="004B60E2" w:rsidRPr="008F491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4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11927C" w14:textId="77777777" w:rsidR="004B60E2" w:rsidRPr="008F491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4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27.2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622D7CEE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5CCBCEC1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60FF6433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orderline </w:t>
            </w:r>
            <w:proofErr w:type="spellStart"/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B3DAFC" w14:textId="77777777" w:rsidR="004B60E2" w:rsidRPr="008F491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4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E4C2F2" w14:textId="77777777" w:rsidR="004B60E2" w:rsidRPr="008F491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4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7.4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3917B01B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4F0A9C4B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1C79EE1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ly Advance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26CC45" w14:textId="77777777" w:rsidR="004B60E2" w:rsidRPr="008F491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4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774531" w14:textId="77777777" w:rsidR="004B60E2" w:rsidRPr="008F491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4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1.1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1BA61F47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5626815B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651AB73F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F4C919" w14:textId="77777777" w:rsidR="004B60E2" w:rsidRPr="008F491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4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D39C6C" w14:textId="77777777" w:rsidR="004B60E2" w:rsidRPr="008F491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4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(54.3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224BAFF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7E30E1" w14:paraId="5B52A18D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E3D6D29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or Resection of Primar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9173FE" w14:textId="77777777" w:rsidR="004B60E2" w:rsidRPr="007E30E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0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1BB6A9" w14:textId="77777777" w:rsidR="004B60E2" w:rsidRPr="007E30E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0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33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3B2DA3" w14:textId="77777777" w:rsidR="004B60E2" w:rsidRPr="007E30E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30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42</w:t>
            </w:r>
          </w:p>
        </w:tc>
      </w:tr>
      <w:tr w:rsidR="004B60E2" w:rsidRPr="00A758EE" w14:paraId="25D5182B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0C0C882D" w14:textId="77777777" w:rsidR="004B60E2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ge at Fir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ne Systemic Therapy</w:t>
            </w:r>
          </w:p>
          <w:p w14:paraId="57D0D3AE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for Advanced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558FEF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7F6F82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5E5A419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DF61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58</w:t>
            </w:r>
          </w:p>
        </w:tc>
      </w:tr>
      <w:tr w:rsidR="004B60E2" w:rsidRPr="00A758EE" w14:paraId="0E757669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7B0CEF3A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ly Advanced/Unresectabl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427A75" w14:textId="77777777" w:rsidR="004B60E2" w:rsidRPr="00DF6100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61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60B40C" w14:textId="77777777" w:rsidR="004B60E2" w:rsidRPr="00DF6100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61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1.1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4FE7E628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30476D02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4B4C4082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539511" w14:textId="77777777" w:rsidR="004B60E2" w:rsidRPr="00DF6100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61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8A7ED8" w14:textId="77777777" w:rsidR="004B60E2" w:rsidRPr="00DF6100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61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88.9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18312439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79B11F05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3F2DB873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COG Performance Statu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09DBA2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3BB71D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6EC7E2B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321A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74</w:t>
            </w:r>
          </w:p>
        </w:tc>
      </w:tr>
      <w:tr w:rsidR="004B60E2" w:rsidRPr="00A758EE" w14:paraId="16E96585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AFFF622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923ECE" w14:textId="77777777" w:rsidR="004B60E2" w:rsidRPr="00321AC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A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80577A" w14:textId="77777777" w:rsidR="004B60E2" w:rsidRPr="00321AC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A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43.2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4FA8B9B6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61942A17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2E85019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558C12" w14:textId="77777777" w:rsidR="004B60E2" w:rsidRPr="00321AC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A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EB8932" w14:textId="77777777" w:rsidR="004B60E2" w:rsidRPr="00321AC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A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(54.4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7FFB2A56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73E36342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</w:tcPr>
          <w:p w14:paraId="0C1F9025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E9A27A" w14:textId="77777777" w:rsidR="004B60E2" w:rsidRPr="00321AC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A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B0ADD49" w14:textId="77777777" w:rsidR="004B60E2" w:rsidRPr="00321AC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A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1AD837DA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6398C78F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</w:tcPr>
          <w:p w14:paraId="7563DC99" w14:textId="77777777" w:rsidR="004B60E2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ocument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312E314" w14:textId="77777777" w:rsidR="004B60E2" w:rsidRPr="00321AC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A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9E35BB" w14:textId="77777777" w:rsidR="004B60E2" w:rsidRPr="00321AC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A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0E801B02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68DDB994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772C9CC0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r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ne Chemotherap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866FDC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7DF303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7E07463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17</w:t>
            </w:r>
          </w:p>
        </w:tc>
      </w:tr>
      <w:tr w:rsidR="004B60E2" w:rsidRPr="00A758EE" w14:paraId="2278D977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D2544C6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IRINOX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CC29E2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6FA7A7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42.0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1E7FA8BB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5BC8042E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13B614E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Gemcitabine/nab-Paclitaxe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10B438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DE9BBD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42.0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640981DE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2C7BE4E1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23552D15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OX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AF4657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2A2491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6BC9818D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3E7EF3AB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280847C2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IRI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B5A3E8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5DF198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360A26CA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772BE8BA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2756AA42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CE763A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9A5728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4.9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D0E42F8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4143E8F2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6A8C1018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FU/Liposomal Irinotec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52518C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0F1FC1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56421C48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6139CFEC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654C703E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7ADCAE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70D71A" w14:textId="77777777" w:rsidR="004B60E2" w:rsidRPr="00CD084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8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6.1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37F8DCC2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4987E6C5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01EA7B96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co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ine Chemotherapy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93DDB8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ADA67A" w14:textId="77777777" w:rsidR="004B60E2" w:rsidRPr="00A758EE" w:rsidRDefault="004B60E2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AD85D81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DE7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73</w:t>
            </w:r>
          </w:p>
        </w:tc>
      </w:tr>
      <w:tr w:rsidR="004B60E2" w:rsidRPr="00A758EE" w14:paraId="5E7EAF8D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7DACE349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IRINOX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9871E9" w14:textId="77777777" w:rsidR="004B60E2" w:rsidRPr="003C12D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12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56E45E" w14:textId="77777777" w:rsidR="004B60E2" w:rsidRPr="00DE776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7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3.6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3383B334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7F37995A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3D219003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citabine/nab-Paclitaxe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9E8A1F" w14:textId="77777777" w:rsidR="004B60E2" w:rsidRPr="003C12D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12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25A899" w14:textId="77777777" w:rsidR="004B60E2" w:rsidRPr="00DE776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7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29.6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6BC1A72F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58CA1E6B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13030576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OX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F54BC4" w14:textId="77777777" w:rsidR="004B60E2" w:rsidRPr="003C12D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12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689E7B" w14:textId="77777777" w:rsidR="004B60E2" w:rsidRPr="00DE776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7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4.9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6E94AD52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15B89F9A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5CFDE3FC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IRI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2010B8" w14:textId="77777777" w:rsidR="004B60E2" w:rsidRPr="003C12D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12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2E11F9" w14:textId="77777777" w:rsidR="004B60E2" w:rsidRPr="00DE776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7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6.2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127460F7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700E2297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66CF8F70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BEBA3E" w14:textId="77777777" w:rsidR="004B60E2" w:rsidRPr="003C12D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12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FBAE59" w14:textId="77777777" w:rsidR="004B60E2" w:rsidRPr="00DE776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7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05C4D4D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4A580679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6951EDB8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FU/Liposomal Irinotec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19A59B" w14:textId="77777777" w:rsidR="004B60E2" w:rsidRPr="003C12D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12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F2E526" w14:textId="77777777" w:rsidR="004B60E2" w:rsidRPr="00DE776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7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6A4DEBB2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6BB72843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2DFD1EA2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8CFC0D" w14:textId="77777777" w:rsidR="004B60E2" w:rsidRPr="003C12D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12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AE5856" w14:textId="77777777" w:rsidR="004B60E2" w:rsidRPr="00DE776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7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2.4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1C7FBE60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A758EE" w14:paraId="16F8746A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6C9085CD" w14:textId="77777777" w:rsidR="004B60E2" w:rsidRPr="00DE196D" w:rsidRDefault="004B60E2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6A063A" w14:textId="77777777" w:rsidR="004B60E2" w:rsidRPr="003C12D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12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7DC98C" w14:textId="77777777" w:rsidR="004B60E2" w:rsidRPr="00DE776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77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30.9%)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71A9B7AE" w14:textId="77777777" w:rsidR="004B60E2" w:rsidRPr="00A758EE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4B60E2" w:rsidRPr="00E6279F" w14:paraId="3D7CF49A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bottom"/>
          </w:tcPr>
          <w:p w14:paraId="5496D70E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LFIRINOX and Gemcitabine/nab-Paclitaxel in First and Second-Line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9C5180A" w14:textId="77777777" w:rsidR="004B60E2" w:rsidRPr="00E6279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27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9381D4F" w14:textId="77777777" w:rsidR="004B60E2" w:rsidRPr="00E6279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27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35.8%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C94C32" w14:textId="77777777" w:rsidR="004B60E2" w:rsidRPr="00E6279F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27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41</w:t>
            </w:r>
          </w:p>
        </w:tc>
      </w:tr>
      <w:tr w:rsidR="004B60E2" w:rsidRPr="000B2E31" w14:paraId="58611712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</w:tcPr>
          <w:p w14:paraId="7DC09AFF" w14:textId="77777777" w:rsidR="004B60E2" w:rsidRPr="00DE196D" w:rsidRDefault="004B60E2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omic Alteration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1072DC8" w14:textId="77777777" w:rsidR="004B60E2" w:rsidRPr="000B2E3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B744950" w14:textId="77777777" w:rsidR="004B60E2" w:rsidRPr="000B2E3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2D8556" w14:textId="77777777" w:rsidR="004B60E2" w:rsidRPr="000B2E3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B60E2" w:rsidRPr="000B2E31" w14:paraId="4ACEB6EE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</w:tcPr>
          <w:p w14:paraId="1FBEFDC9" w14:textId="77777777" w:rsidR="004B60E2" w:rsidRDefault="004B60E2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6B5E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AS Variants</w:t>
            </w:r>
          </w:p>
          <w:p w14:paraId="7D1ABF3D" w14:textId="77777777" w:rsidR="004B60E2" w:rsidRPr="0074668E" w:rsidRDefault="004B60E2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KRAS G12C</w:t>
            </w:r>
          </w:p>
          <w:p w14:paraId="06278259" w14:textId="77777777" w:rsidR="004B60E2" w:rsidRPr="0074668E" w:rsidRDefault="004B60E2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KRAS G12D</w:t>
            </w:r>
          </w:p>
          <w:p w14:paraId="34C0351F" w14:textId="77777777" w:rsidR="004B60E2" w:rsidRPr="0074668E" w:rsidRDefault="004B60E2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KRAS G12V</w:t>
            </w:r>
          </w:p>
          <w:p w14:paraId="4CC2C738" w14:textId="77777777" w:rsidR="004B60E2" w:rsidRDefault="004B60E2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KRAS Q61H, Q61K or Q61L</w:t>
            </w:r>
          </w:p>
          <w:p w14:paraId="67618AD4" w14:textId="77777777" w:rsidR="004B60E2" w:rsidRDefault="004B60E2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    KRA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mplificatio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417DEE7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42CF0F5F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  <w:p w14:paraId="1C8D85FB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8.6%)</w:t>
            </w:r>
          </w:p>
          <w:p w14:paraId="7C59B92F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7.1%)</w:t>
            </w:r>
          </w:p>
          <w:p w14:paraId="19223976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  <w:p w14:paraId="5103213C" w14:textId="77777777" w:rsidR="004B60E2" w:rsidRPr="000B2E3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1ECB93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38747289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2%)</w:t>
            </w:r>
          </w:p>
          <w:p w14:paraId="665ACB15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50.6%)</w:t>
            </w:r>
          </w:p>
          <w:p w14:paraId="442DE0A3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38.3%)</w:t>
            </w:r>
          </w:p>
          <w:p w14:paraId="2F0F984B" w14:textId="77777777" w:rsidR="004B60E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6.2%)</w:t>
            </w:r>
          </w:p>
          <w:p w14:paraId="04524F3D" w14:textId="77777777" w:rsidR="004B60E2" w:rsidRPr="000B2E3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7.4%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B69067" w14:textId="77777777" w:rsidR="004B60E2" w:rsidRPr="000B2E3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B60E2" w:rsidRPr="000B2E31" w14:paraId="307E37F3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774C976F" w14:textId="77777777" w:rsidR="004B60E2" w:rsidRPr="0074668E" w:rsidRDefault="004B60E2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TP5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5A6865" w14:textId="77777777" w:rsidR="004B60E2" w:rsidRPr="000B2E3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E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0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63DA43" w14:textId="77777777" w:rsidR="004B60E2" w:rsidRPr="000B2E3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E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 (70.4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B90194" w14:textId="77777777" w:rsidR="004B60E2" w:rsidRPr="000B2E31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2E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18</w:t>
            </w:r>
          </w:p>
        </w:tc>
      </w:tr>
      <w:tr w:rsidR="004B60E2" w:rsidRPr="004A3448" w14:paraId="30CD9227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75352D0E" w14:textId="77777777" w:rsidR="004B60E2" w:rsidRPr="0074668E" w:rsidRDefault="004B60E2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MAD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0E72BE" w14:textId="77777777" w:rsidR="004B60E2" w:rsidRPr="004A344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A34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5491DB" w14:textId="77777777" w:rsidR="004B60E2" w:rsidRPr="004A344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A34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24.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6C4632" w14:textId="77777777" w:rsidR="004B60E2" w:rsidRPr="004A3448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A34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34</w:t>
            </w:r>
          </w:p>
        </w:tc>
      </w:tr>
      <w:tr w:rsidR="004B60E2" w:rsidRPr="00F053E6" w14:paraId="4A8624AC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596CBF87" w14:textId="77777777" w:rsidR="004B60E2" w:rsidRPr="0074668E" w:rsidRDefault="004B60E2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FC8452" w14:textId="77777777" w:rsidR="004B60E2" w:rsidRPr="00F053E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53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6D154E" w14:textId="77777777" w:rsidR="004B60E2" w:rsidRPr="00F053E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53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39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D7312C" w14:textId="77777777" w:rsidR="004B60E2" w:rsidRPr="00F053E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53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70</w:t>
            </w:r>
          </w:p>
        </w:tc>
      </w:tr>
      <w:tr w:rsidR="004B60E2" w:rsidRPr="00F053E6" w14:paraId="04C7DC00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</w:tcPr>
          <w:p w14:paraId="1739C376" w14:textId="77777777" w:rsidR="004B60E2" w:rsidRPr="0074668E" w:rsidRDefault="004B60E2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E0C4BB4" w14:textId="77777777" w:rsidR="004B60E2" w:rsidRPr="00F053E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8C0F6F4" w14:textId="77777777" w:rsidR="004B60E2" w:rsidRPr="00F053E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CEE22D" w14:textId="77777777" w:rsidR="004B60E2" w:rsidRPr="00F053E6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1.0</w:t>
            </w:r>
          </w:p>
        </w:tc>
      </w:tr>
      <w:tr w:rsidR="004B60E2" w:rsidRPr="00D02342" w14:paraId="16B050E8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024FA506" w14:textId="77777777" w:rsidR="004B60E2" w:rsidRPr="0074668E" w:rsidRDefault="004B60E2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RCA1/BRCA2/PALB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7A936C" w14:textId="77777777" w:rsidR="004B60E2" w:rsidRPr="000F2593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25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767193" w14:textId="77777777" w:rsidR="004B60E2" w:rsidRPr="000F2593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25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.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EFEEFE" w14:textId="77777777" w:rsidR="004B60E2" w:rsidRPr="00D02342" w:rsidRDefault="004B60E2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023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= 0.049</w:t>
            </w:r>
          </w:p>
        </w:tc>
      </w:tr>
      <w:tr w:rsidR="004B60E2" w:rsidRPr="00D02342" w14:paraId="2CD92DD9" w14:textId="77777777" w:rsidTr="00F621CB">
        <w:trPr>
          <w:trHeight w:val="320"/>
        </w:trPr>
        <w:tc>
          <w:tcPr>
            <w:tcW w:w="4870" w:type="dxa"/>
            <w:shd w:val="clear" w:color="auto" w:fill="auto"/>
            <w:noWrap/>
            <w:vAlign w:val="center"/>
            <w:hideMark/>
          </w:tcPr>
          <w:p w14:paraId="051C8477" w14:textId="77777777" w:rsidR="004B60E2" w:rsidRPr="008C2F1C" w:rsidRDefault="004B60E2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292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y </w:t>
            </w:r>
            <w:proofErr w:type="spellStart"/>
            <w:r w:rsidRPr="00292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1274D7" w14:textId="77777777" w:rsidR="004B60E2" w:rsidRPr="00D0234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23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192B02" w14:textId="77777777" w:rsidR="004B60E2" w:rsidRPr="00D0234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23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1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93A978" w14:textId="77777777" w:rsidR="004B60E2" w:rsidRPr="00D02342" w:rsidRDefault="004B60E2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23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21</w:t>
            </w:r>
          </w:p>
        </w:tc>
      </w:tr>
    </w:tbl>
    <w:p w14:paraId="207BA151" w14:textId="33B6D0CC" w:rsidR="00540AEC" w:rsidRPr="00292F56" w:rsidRDefault="004B60E2" w:rsidP="00540AEC">
      <w:pPr>
        <w:rPr>
          <w:sz w:val="18"/>
          <w:szCs w:val="18"/>
        </w:rPr>
      </w:pPr>
      <w:r>
        <w:rPr>
          <w:sz w:val="18"/>
          <w:szCs w:val="18"/>
        </w:rPr>
        <w:t>A</w:t>
      </w:r>
      <w:r w:rsidR="00540AEC" w:rsidRPr="00292F56">
        <w:rPr>
          <w:sz w:val="18"/>
          <w:szCs w:val="18"/>
        </w:rPr>
        <w:t xml:space="preserve">bbreviations: PDA (pancreatic ductal adenocarcinoma), HRR (Homologous Recombination </w:t>
      </w:r>
      <w:r w:rsidR="00540AEC">
        <w:rPr>
          <w:sz w:val="18"/>
          <w:szCs w:val="18"/>
        </w:rPr>
        <w:t xml:space="preserve">DNA Damage </w:t>
      </w:r>
      <w:r w:rsidR="00540AEC" w:rsidRPr="00292F56">
        <w:rPr>
          <w:sz w:val="18"/>
          <w:szCs w:val="18"/>
        </w:rPr>
        <w:t>Repair)</w:t>
      </w:r>
    </w:p>
    <w:p w14:paraId="41E86B48" w14:textId="77777777" w:rsidR="00540AEC" w:rsidRDefault="00540AEC" w:rsidP="00540AEC">
      <w:pPr>
        <w:rPr>
          <w:sz w:val="18"/>
          <w:szCs w:val="18"/>
        </w:rPr>
      </w:pPr>
      <w:r>
        <w:rPr>
          <w:sz w:val="18"/>
          <w:szCs w:val="18"/>
        </w:rPr>
        <w:t>a) PI3K pathway mutations were AKT2 (3), PIK3CA (2), RICTOR (2), PIK3R1 (1); one patient had both AKT2 and RICTOR mutations</w:t>
      </w:r>
    </w:p>
    <w:p w14:paraId="0C686E3E" w14:textId="77777777" w:rsidR="00540AEC" w:rsidRPr="00292F56" w:rsidRDefault="00540AEC" w:rsidP="00540AEC">
      <w:pPr>
        <w:rPr>
          <w:sz w:val="18"/>
          <w:szCs w:val="18"/>
        </w:rPr>
      </w:pPr>
      <w:r>
        <w:rPr>
          <w:sz w:val="18"/>
          <w:szCs w:val="18"/>
        </w:rPr>
        <w:t>b</w:t>
      </w:r>
      <w:r w:rsidRPr="00292F56">
        <w:rPr>
          <w:sz w:val="18"/>
          <w:szCs w:val="18"/>
        </w:rPr>
        <w:t xml:space="preserve">) For all categorical variables, a </w:t>
      </w:r>
      <w:r>
        <w:rPr>
          <w:sz w:val="18"/>
          <w:szCs w:val="18"/>
        </w:rPr>
        <w:t>likelihood-ratio</w:t>
      </w:r>
      <w:r w:rsidRPr="00292F56">
        <w:rPr>
          <w:sz w:val="18"/>
          <w:szCs w:val="18"/>
        </w:rPr>
        <w:t xml:space="preserve"> chi-squared test or a two-tailed Fisher's exact test, as appropriate, was the statistical test used to detect significant differences between groups. For all continuous variables, a t-test was the statistical test used to detect significant differences between groups.</w:t>
      </w:r>
    </w:p>
    <w:p w14:paraId="1D5A0622" w14:textId="77777777" w:rsidR="00540AEC" w:rsidRPr="007A482E" w:rsidRDefault="00540AEC" w:rsidP="00540AEC">
      <w:pPr>
        <w:rPr>
          <w:sz w:val="18"/>
          <w:szCs w:val="18"/>
        </w:rPr>
      </w:pPr>
      <w:r>
        <w:rPr>
          <w:sz w:val="18"/>
          <w:szCs w:val="18"/>
        </w:rPr>
        <w:t>c</w:t>
      </w:r>
      <w:r w:rsidRPr="00292F56">
        <w:rPr>
          <w:sz w:val="18"/>
          <w:szCs w:val="18"/>
        </w:rPr>
        <w:t xml:space="preserve">) HRR mutated genes include: </w:t>
      </w:r>
      <w:r w:rsidRPr="0074668E">
        <w:rPr>
          <w:i/>
          <w:iCs/>
          <w:sz w:val="18"/>
          <w:szCs w:val="18"/>
        </w:rPr>
        <w:t>BRCA1, BRCA2, PALB2, CHEK2, FANCA, ATM</w:t>
      </w:r>
      <w:r w:rsidRPr="00292F56">
        <w:rPr>
          <w:sz w:val="18"/>
          <w:szCs w:val="18"/>
        </w:rPr>
        <w:t>.</w:t>
      </w:r>
    </w:p>
    <w:p w14:paraId="39077925" w14:textId="77777777" w:rsidR="000547C2" w:rsidRDefault="004B60E2"/>
    <w:sectPr w:rsidR="00054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EC"/>
    <w:rsid w:val="001A10A0"/>
    <w:rsid w:val="004B60E2"/>
    <w:rsid w:val="00540AEC"/>
    <w:rsid w:val="005C6624"/>
    <w:rsid w:val="008D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A1D25"/>
  <w15:chartTrackingRefBased/>
  <w15:docId w15:val="{2AC77DF8-B108-FC49-BED9-B703D5DED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AE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iehl</dc:creator>
  <cp:keywords/>
  <dc:description/>
  <cp:lastModifiedBy>Adam Diehl</cp:lastModifiedBy>
  <cp:revision>2</cp:revision>
  <dcterms:created xsi:type="dcterms:W3CDTF">2022-02-27T19:08:00Z</dcterms:created>
  <dcterms:modified xsi:type="dcterms:W3CDTF">2022-02-27T19:20:00Z</dcterms:modified>
</cp:coreProperties>
</file>